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jc w:val="both"/>
        <w:rPr/>
      </w:pPr>
      <w:r>
        <w:rPr>
          <w:b w:val="false"/>
          <w:color w:val="000000"/>
          <w:sz w:val="24"/>
          <w:szCs w:val="24"/>
        </w:rPr>
        <w:t>Supplemental Table 4</w:t>
      </w:r>
      <w:r>
        <w:rPr/>
        <w:t>. Top GeneGo pathways identified in the genes with statistical significant change in expression between mature lactation milk and late lactation milk</w:t>
      </w:r>
    </w:p>
    <w:tbl>
      <w:tblPr>
        <w:tblW w:w="13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8521"/>
        <w:gridCol w:w="1476"/>
      </w:tblGrid>
      <w:tr>
        <w:trPr/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bidi="ta-IN"/>
              </w:rPr>
            </w:pPr>
            <w:r>
              <w:rPr>
                <w:b/>
                <w:lang w:bidi="ta-IN"/>
              </w:rPr>
              <w:t>Category</w:t>
            </w:r>
          </w:p>
        </w:tc>
        <w:tc>
          <w:tcPr>
            <w:tcW w:w="8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bidi="ta-IN"/>
              </w:rPr>
            </w:pPr>
            <w:r>
              <w:rPr>
                <w:b/>
                <w:bCs/>
                <w:lang w:bidi="ta-IN"/>
              </w:rPr>
              <w:t>Name</w:t>
            </w:r>
            <w:r>
              <w:rPr>
                <w:b/>
                <w:bCs/>
                <w:vertAlign w:val="superscript"/>
                <w:lang w:bidi="ta-IN"/>
              </w:rPr>
              <w:t>a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bidi="ta-IN"/>
              </w:rPr>
            </w:pPr>
            <w:r>
              <w:rPr>
                <w:b/>
                <w:bCs/>
                <w:lang w:bidi="ta-IN"/>
              </w:rPr>
              <w:t>p value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Up regulated gene in day 90</w:t>
            </w:r>
          </w:p>
        </w:tc>
        <w:tc>
          <w:tcPr>
            <w:tcW w:w="8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Muscle contraction_ GPCRs in the regulation of smooth muscle ton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317458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ytoskeleton remodeling_Alpha-1A adrenergic receptor-dependent inhibition of PI3K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2565292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Glycine, serine, cysteine and threonine metabolis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12612591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Glycine, serine, cysteine and threonine metabolism/ Rodent vers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13176754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Development_Activation of ERK by Alpha-1 adrenergic receptor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13915908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Translation_Translation regulation by Alpha-1 adrenergic receptor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18987323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GTP metabolis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19668562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adhesion_Integrin inside-out signalin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210616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ardiac Hypertrophy_Ca(2+)-dependent NF-AT signaling in Cardiac Hypertrophy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21773225</w:t>
            </w:r>
          </w:p>
        </w:tc>
      </w:tr>
      <w:tr>
        <w:trPr/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Bacterial infections in CF airways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2249480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Up regulated gene in day 250</w:t>
            </w:r>
          </w:p>
        </w:tc>
        <w:tc>
          <w:tcPr>
            <w:tcW w:w="8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Role of APC in cell cycle regulation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2.9074E-05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DNA damage_ATM / ATR regulation of G2 / M checkpoint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1125373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Role of Nek in cell cycle regul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1705828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Spindle assembly and chromosome separ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181382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The metaphase checkpoint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2156858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Reproduction_Progesterone-mediated oocyte matur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2658297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Nucleocytoplasmic transport of CDK/Cyclin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26952214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Apoptosis and survival_DNA-damage-induced apopto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28851076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Cell cycle (generic schema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4017149</w:t>
            </w:r>
          </w:p>
        </w:tc>
      </w:tr>
      <w:tr>
        <w:trPr/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Chromosome condensation in prometapha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4017149</w:t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Analysis was conducted by Gene Go pathway (about 650 signaling and metabolic maps) in Metacore progra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993333"/>
      <w:sz w:val="29"/>
      <w:szCs w:val="29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993333"/>
      <w:sz w:val="29"/>
      <w:szCs w:val="29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0:55:00Z</dcterms:created>
  <dc:creator>yswicks</dc:creator>
  <dc:description/>
  <cp:keywords/>
  <dc:language>en-US</dc:language>
  <cp:lastModifiedBy>gilb01</cp:lastModifiedBy>
  <dcterms:modified xsi:type="dcterms:W3CDTF">2012-01-13T10:55:00Z</dcterms:modified>
  <cp:revision>2</cp:revision>
  <dc:subject/>
  <dc:title/>
</cp:coreProperties>
</file>